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宋体" w:cs="Times New Roman"/>
          <w:bCs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zCs w:val="21"/>
          <w:lang w:val="en-US" w:eastAsia="zh-CN"/>
        </w:rPr>
        <w:t xml:space="preserve">Appendix B </w:t>
      </w:r>
      <w:r>
        <w:rPr>
          <w:rFonts w:ascii="Times New Roman" w:hAnsi="Times New Roman" w:eastAsia="宋体" w:cs="Times New Roman"/>
          <w:bCs/>
          <w:szCs w:val="21"/>
        </w:rPr>
        <w:t>B</w:t>
      </w:r>
      <w:r>
        <w:rPr>
          <w:rFonts w:hint="eastAsia" w:ascii="Times New Roman" w:hAnsi="Times New Roman" w:eastAsia="宋体" w:cs="Times New Roman"/>
          <w:bCs/>
          <w:szCs w:val="21"/>
        </w:rPr>
        <w:t>asic</w:t>
      </w:r>
      <w:r>
        <w:rPr>
          <w:rFonts w:ascii="Times New Roman" w:hAnsi="Times New Roman" w:eastAsia="宋体" w:cs="Times New Roman"/>
          <w:bCs/>
          <w:szCs w:val="21"/>
        </w:rPr>
        <w:t xml:space="preserve"> characteristics of included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 </w:t>
      </w:r>
      <w:bookmarkStart w:id="8" w:name="_GoBack"/>
      <w:r>
        <w:rPr>
          <w:rFonts w:hint="eastAsia" w:ascii="Times New Roman" w:hAnsi="Times New Roman" w:eastAsia="宋体" w:cs="Times New Roman"/>
          <w:bCs/>
          <w:strike w:val="0"/>
          <w:szCs w:val="21"/>
          <w:lang w:val="en-US" w:eastAsia="zh-CN"/>
        </w:rPr>
        <w:t>SRs.</w:t>
      </w:r>
      <w:bookmarkEnd w:id="8"/>
    </w:p>
    <w:tbl>
      <w:tblPr>
        <w:tblStyle w:val="4"/>
        <w:tblW w:w="4974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19"/>
        <w:gridCol w:w="1918"/>
        <w:gridCol w:w="4197"/>
        <w:gridCol w:w="757"/>
        <w:gridCol w:w="963"/>
        <w:gridCol w:w="1647"/>
        <w:gridCol w:w="888"/>
        <w:gridCol w:w="1527"/>
        <w:gridCol w:w="153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tblHeader/>
        </w:trPr>
        <w:tc>
          <w:tcPr>
            <w:tcW w:w="186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eastAsia="宋体"/>
                <w:b/>
                <w:sz w:val="18"/>
                <w:szCs w:val="18"/>
                <w:lang w:val="en-US"/>
              </w:rPr>
            </w:pPr>
            <w:bookmarkStart w:id="0" w:name="OLE_LINK12"/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687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eastAsia="宋体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503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eastAsia="宋体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Campbell Coordination Groups</w:t>
            </w:r>
          </w:p>
        </w:tc>
        <w:tc>
          <w:tcPr>
            <w:tcW w:w="2071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3"/>
              <w:jc w:val="center"/>
              <w:rPr>
                <w:rFonts w:eastAsia="宋体"/>
                <w:b/>
                <w:sz w:val="18"/>
                <w:szCs w:val="18"/>
              </w:rPr>
            </w:pPr>
            <w:bookmarkStart w:id="1" w:name="OLE_LINK6"/>
            <w:r>
              <w:rPr>
                <w:rFonts w:eastAsia="宋体"/>
                <w:b/>
                <w:sz w:val="18"/>
                <w:szCs w:val="18"/>
              </w:rPr>
              <w:t>GRADE certainty</w:t>
            </w:r>
            <w:r>
              <w:rPr>
                <w:rFonts w:hint="eastAsia" w:eastAsia="宋体"/>
                <w:b/>
                <w:sz w:val="18"/>
                <w:szCs w:val="18"/>
              </w:rPr>
              <w:t xml:space="preserve"> of </w:t>
            </w:r>
            <w:bookmarkStart w:id="2" w:name="OLE_LINK1"/>
            <w:r>
              <w:rPr>
                <w:rFonts w:eastAsia="宋体"/>
                <w:b/>
                <w:sz w:val="18"/>
                <w:szCs w:val="18"/>
              </w:rPr>
              <w:t>evidence (No. of bodies of evidence</w:t>
            </w:r>
            <w:bookmarkEnd w:id="2"/>
            <w:r>
              <w:rPr>
                <w:rFonts w:eastAsia="宋体"/>
                <w:b/>
                <w:sz w:val="18"/>
                <w:szCs w:val="18"/>
              </w:rPr>
              <w:t>)</w:t>
            </w:r>
            <w:bookmarkEnd w:id="1"/>
          </w:p>
        </w:tc>
        <w:tc>
          <w:tcPr>
            <w:tcW w:w="551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>
            <w:pPr>
              <w:pStyle w:val="3"/>
              <w:jc w:val="center"/>
              <w:rPr>
                <w:rFonts w:hint="default" w:eastAsia="宋体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z w:val="18"/>
                <w:szCs w:val="18"/>
                <w:lang w:val="en-US" w:eastAsia="zh-CN"/>
              </w:rPr>
              <w:t>Evidence tabl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Header/>
        </w:trPr>
        <w:tc>
          <w:tcPr>
            <w:tcW w:w="186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eastAsia="宋体"/>
                <w:bCs/>
                <w:sz w:val="18"/>
                <w:szCs w:val="18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Cs/>
                <w:sz w:val="18"/>
                <w:szCs w:val="18"/>
              </w:rPr>
            </w:pPr>
          </w:p>
        </w:tc>
        <w:tc>
          <w:tcPr>
            <w:tcW w:w="1503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eastAsia="宋体"/>
                <w:bCs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ADADA" w:themeFill="accent3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34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59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1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5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  <w:t>Very low</w:t>
            </w:r>
          </w:p>
        </w:tc>
        <w:tc>
          <w:tcPr>
            <w:tcW w:w="55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jc w:val="center"/>
              <w:rPr>
                <w:rFonts w:eastAsia="宋体"/>
                <w:bCs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medslund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06</w:t>
            </w:r>
          </w:p>
        </w:tc>
        <w:tc>
          <w:tcPr>
            <w:tcW w:w="15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34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E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Coren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0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medslund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Crime and justic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Reichow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Education, 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Miller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Fellmeth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Grant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Toon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Crime and justic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Waddington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Education, International Developm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Reichow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Filges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E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Barlow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Wollscheid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Kristjansson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5</w:t>
            </w:r>
          </w:p>
        </w:tc>
        <w:tc>
          <w:tcPr>
            <w:tcW w:w="1503" w:type="pct"/>
            <w:tcBorders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, Social Welfare</w:t>
            </w: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DADADA" w:themeFill="accent3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Pole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Walsh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Welch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6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Rivas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6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Coren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6</w:t>
            </w:r>
          </w:p>
        </w:tc>
        <w:tc>
          <w:tcPr>
            <w:tcW w:w="15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6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medslund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7</w:t>
            </w:r>
          </w:p>
        </w:tc>
        <w:tc>
          <w:tcPr>
            <w:tcW w:w="15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34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5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Buck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E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Marx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bookmarkStart w:id="3" w:name="OLE_LINK5" w:colFirst="0" w:colLast="8"/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Vibe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Munthe-Kaas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18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bookmarkEnd w:id="3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Petkovi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8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Knowledge translation and implementatio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Harada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503" w:type="pc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Crime and justice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nilsveit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15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</w:t>
            </w: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E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bookmarkStart w:id="4" w:name="OLE_LINK8"/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alam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Welch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, 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bookmarkEnd w:id="4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Das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0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, 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bookmarkStart w:id="5" w:name="OLE_LINK9" w:colFirst="0" w:colLast="8"/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alam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0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, 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bookmarkEnd w:id="5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bookmarkStart w:id="6" w:name="OLE_LINK10" w:colFirst="0" w:colLast="8"/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Littell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Keats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, 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Moledina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E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Imdad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, 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bookmarkEnd w:id="6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bookmarkStart w:id="7" w:name="OLE_LINK13" w:colFirst="0" w:colLast="8"/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Lassi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, 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Lassi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, Social Welfar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Lwamba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bookmarkEnd w:id="7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Psaki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Naing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3</w:t>
            </w:r>
          </w:p>
        </w:tc>
        <w:tc>
          <w:tcPr>
            <w:tcW w:w="15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6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Littell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3</w:t>
            </w:r>
          </w:p>
        </w:tc>
        <w:tc>
          <w:tcPr>
            <w:tcW w:w="15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Social welfare</w:t>
            </w:r>
          </w:p>
        </w:tc>
        <w:tc>
          <w:tcPr>
            <w:tcW w:w="2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4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Randolph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Dewidar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International developm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Laermans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Agei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McCartan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023</w:t>
            </w:r>
          </w:p>
        </w:tc>
        <w:tc>
          <w:tcPr>
            <w:tcW w:w="15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SoF</w:t>
            </w:r>
          </w:p>
        </w:tc>
      </w:tr>
    </w:tbl>
    <w:p>
      <w:pPr>
        <w:spacing w:line="20" w:lineRule="exact"/>
        <w:rPr>
          <w:rFonts w:hint="eastAsia"/>
        </w:rPr>
      </w:pPr>
    </w:p>
    <w:p>
      <w:pPr>
        <w:spacing w:line="20" w:lineRule="exact"/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</w:docVars>
  <w:rsids>
    <w:rsidRoot w:val="00F66397"/>
    <w:rsid w:val="00114BDE"/>
    <w:rsid w:val="001D5AA5"/>
    <w:rsid w:val="00264E59"/>
    <w:rsid w:val="00671642"/>
    <w:rsid w:val="008669BB"/>
    <w:rsid w:val="00B83872"/>
    <w:rsid w:val="00BE4324"/>
    <w:rsid w:val="00D20B62"/>
    <w:rsid w:val="00E34C9E"/>
    <w:rsid w:val="00EB7020"/>
    <w:rsid w:val="00ED7B3C"/>
    <w:rsid w:val="00F66397"/>
    <w:rsid w:val="0759609B"/>
    <w:rsid w:val="1D500F26"/>
    <w:rsid w:val="1F6F209E"/>
    <w:rsid w:val="261A7918"/>
    <w:rsid w:val="330C734B"/>
    <w:rsid w:val="470D24ED"/>
    <w:rsid w:val="49292C77"/>
    <w:rsid w:val="4D1675E0"/>
    <w:rsid w:val="568E4BB7"/>
    <w:rsid w:val="59DE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C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42</Words>
  <Characters>2075</Characters>
  <Lines>17</Lines>
  <Paragraphs>5</Paragraphs>
  <TotalTime>14</TotalTime>
  <ScaleCrop>false</ScaleCrop>
  <LinksUpToDate>false</LinksUpToDate>
  <CharactersWithSpaces>220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3:02:00Z</dcterms:created>
  <dc:creator>Yunze Han</dc:creator>
  <cp:lastModifiedBy>Wang Rui</cp:lastModifiedBy>
  <dcterms:modified xsi:type="dcterms:W3CDTF">2024-07-01T13:22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EAAB21FC5BF43BBB14A6689EF760CD6_13</vt:lpwstr>
  </property>
</Properties>
</file>